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394D0" w14:textId="37EF8D22" w:rsidR="00610166" w:rsidRPr="00D153C7" w:rsidRDefault="00610166">
      <w:pPr>
        <w:rPr>
          <w:b/>
          <w:bCs/>
        </w:rPr>
      </w:pPr>
      <w:r w:rsidRPr="00E668E6">
        <w:rPr>
          <w:b/>
          <w:bCs/>
        </w:rPr>
        <w:t>Supplementary</w:t>
      </w:r>
      <w:r w:rsidRPr="00E668E6">
        <w:rPr>
          <w:rFonts w:hint="eastAsia"/>
          <w:b/>
          <w:bCs/>
        </w:rPr>
        <w:t xml:space="preserve"> Table </w:t>
      </w:r>
      <w:r w:rsidR="00E668E6" w:rsidRPr="00E668E6">
        <w:rPr>
          <w:rFonts w:hint="eastAsia"/>
          <w:b/>
          <w:bCs/>
        </w:rPr>
        <w:t>1</w:t>
      </w:r>
      <w:r w:rsidRPr="00E668E6">
        <w:rPr>
          <w:rFonts w:hint="eastAsia"/>
          <w:b/>
          <w:bCs/>
        </w:rPr>
        <w:t xml:space="preserve">. </w:t>
      </w:r>
      <w:r w:rsidR="007F33FB">
        <w:rPr>
          <w:rFonts w:hint="eastAsia"/>
          <w:b/>
          <w:bCs/>
        </w:rPr>
        <w:t>P</w:t>
      </w:r>
      <w:r w:rsidRPr="00E668E6">
        <w:rPr>
          <w:rFonts w:hint="eastAsia"/>
          <w:b/>
          <w:bCs/>
        </w:rPr>
        <w:t>rimers</w:t>
      </w:r>
      <w:r w:rsidR="007F33FB">
        <w:rPr>
          <w:rFonts w:hint="eastAsia"/>
          <w:b/>
          <w:bCs/>
        </w:rPr>
        <w:t xml:space="preserve"> </w:t>
      </w:r>
      <w:bookmarkStart w:id="0" w:name="OLE_LINK91"/>
      <w:r w:rsidR="007F33FB">
        <w:rPr>
          <w:rFonts w:hint="eastAsia"/>
          <w:b/>
          <w:bCs/>
        </w:rPr>
        <w:t>s</w:t>
      </w:r>
      <w:r w:rsidR="007F33FB" w:rsidRPr="00E668E6">
        <w:rPr>
          <w:rFonts w:hint="eastAsia"/>
          <w:b/>
          <w:bCs/>
        </w:rPr>
        <w:t>equences</w:t>
      </w:r>
      <w:bookmarkEnd w:id="0"/>
      <w:r w:rsidR="007F33FB" w:rsidRPr="00E668E6">
        <w:rPr>
          <w:rFonts w:hint="eastAsia"/>
          <w:b/>
          <w:bCs/>
        </w:rPr>
        <w:t xml:space="preserve"> </w:t>
      </w:r>
      <w:r w:rsidR="007F33FB">
        <w:rPr>
          <w:rFonts w:hint="eastAsia"/>
          <w:b/>
          <w:bCs/>
        </w:rPr>
        <w:t>used in this study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CE3C44" w14:paraId="7433D03A" w14:textId="77777777" w:rsidTr="00CE3C44">
        <w:tc>
          <w:tcPr>
            <w:tcW w:w="2263" w:type="dxa"/>
            <w:tcBorders>
              <w:bottom w:val="single" w:sz="4" w:space="0" w:color="auto"/>
            </w:tcBorders>
          </w:tcPr>
          <w:p w14:paraId="3BF8E81E" w14:textId="506C7DEE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>Gene</w:t>
            </w:r>
          </w:p>
        </w:tc>
        <w:tc>
          <w:tcPr>
            <w:tcW w:w="6033" w:type="dxa"/>
            <w:tcBorders>
              <w:bottom w:val="single" w:sz="4" w:space="0" w:color="auto"/>
            </w:tcBorders>
          </w:tcPr>
          <w:p w14:paraId="56ED99D8" w14:textId="75BCE14D" w:rsidR="00CE3C44" w:rsidRDefault="00CE3C44" w:rsidP="00CE3C44">
            <w:pPr>
              <w:jc w:val="center"/>
            </w:pPr>
            <w:r>
              <w:rPr>
                <w:rFonts w:hint="eastAsia"/>
              </w:rPr>
              <w:t>Primers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CE3C44" w14:paraId="00560DEE" w14:textId="77777777" w:rsidTr="00CE3C44">
        <w:trPr>
          <w:trHeight w:val="946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02C83C55" w14:textId="7C1B477B" w:rsidR="00CE3C44" w:rsidRPr="00FD6B0C" w:rsidRDefault="00FD6B0C" w:rsidP="00CE3C44">
            <w:pPr>
              <w:ind w:firstLineChars="200" w:firstLine="480"/>
              <w:rPr>
                <w:i/>
                <w:iCs/>
              </w:rPr>
            </w:pPr>
            <w:r w:rsidRPr="00FD6B0C">
              <w:rPr>
                <w:i/>
                <w:iCs/>
              </w:rPr>
              <w:t>C1orf43</w:t>
            </w:r>
          </w:p>
        </w:tc>
        <w:tc>
          <w:tcPr>
            <w:tcW w:w="6033" w:type="dxa"/>
            <w:tcBorders>
              <w:top w:val="single" w:sz="4" w:space="0" w:color="auto"/>
              <w:bottom w:val="nil"/>
            </w:tcBorders>
          </w:tcPr>
          <w:p w14:paraId="4EEE539E" w14:textId="3BEEA3E1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976E28" w:rsidRPr="00976E28">
              <w:t>GTATAGGATGAAAGCTCTGG</w:t>
            </w:r>
          </w:p>
          <w:p w14:paraId="56BF34B6" w14:textId="7B087C18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976E28" w:rsidRPr="00976E28">
              <w:t>CTCCTGATAGCGTAGGTACT</w:t>
            </w:r>
          </w:p>
        </w:tc>
      </w:tr>
      <w:tr w:rsidR="00CE3C44" w14:paraId="3EF86D29" w14:textId="77777777" w:rsidTr="00CE3C44">
        <w:trPr>
          <w:trHeight w:val="946"/>
        </w:trPr>
        <w:tc>
          <w:tcPr>
            <w:tcW w:w="2263" w:type="dxa"/>
            <w:tcBorders>
              <w:top w:val="nil"/>
            </w:tcBorders>
          </w:tcPr>
          <w:p w14:paraId="0061057C" w14:textId="0CF506A2" w:rsidR="00CE3C44" w:rsidRPr="00FD6B0C" w:rsidRDefault="00FD6B0C" w:rsidP="00CE3C44">
            <w:pPr>
              <w:ind w:firstLineChars="200" w:firstLine="480"/>
              <w:rPr>
                <w:i/>
                <w:iCs/>
              </w:rPr>
            </w:pPr>
            <w:r w:rsidRPr="00FD6B0C">
              <w:rPr>
                <w:rFonts w:hint="eastAsia"/>
                <w:i/>
                <w:iCs/>
              </w:rPr>
              <w:t>CCT5</w:t>
            </w:r>
          </w:p>
        </w:tc>
        <w:tc>
          <w:tcPr>
            <w:tcW w:w="6033" w:type="dxa"/>
            <w:tcBorders>
              <w:top w:val="nil"/>
            </w:tcBorders>
          </w:tcPr>
          <w:p w14:paraId="504CC0FF" w14:textId="07C169ED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E26507" w:rsidRPr="00E26507">
              <w:t>CGTCTTATGGGACTTGAG</w:t>
            </w:r>
          </w:p>
          <w:p w14:paraId="251C04FF" w14:textId="5ADE1262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E26507" w:rsidRPr="00E26507">
              <w:t>CTAGGTTAGCACCAGTCTCT</w:t>
            </w:r>
          </w:p>
        </w:tc>
      </w:tr>
      <w:tr w:rsidR="00CE3C44" w14:paraId="731EB02E" w14:textId="77777777" w:rsidTr="00CE3C44">
        <w:trPr>
          <w:trHeight w:val="946"/>
        </w:trPr>
        <w:tc>
          <w:tcPr>
            <w:tcW w:w="2263" w:type="dxa"/>
          </w:tcPr>
          <w:p w14:paraId="5B809D77" w14:textId="028CE832" w:rsidR="00CE3C44" w:rsidRDefault="00FD6B0C" w:rsidP="00CE3C44">
            <w:pPr>
              <w:ind w:firstLineChars="200" w:firstLine="480"/>
            </w:pPr>
            <w:r w:rsidRPr="001D433E">
              <w:rPr>
                <w:i/>
                <w:iCs/>
              </w:rPr>
              <w:t>TALDO1</w:t>
            </w:r>
          </w:p>
        </w:tc>
        <w:tc>
          <w:tcPr>
            <w:tcW w:w="6033" w:type="dxa"/>
          </w:tcPr>
          <w:p w14:paraId="3315E217" w14:textId="6EABF6AE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B61DC8" w:rsidRPr="00B61DC8">
              <w:t>GTTGTTTGGAGCAGAAATAC</w:t>
            </w:r>
          </w:p>
          <w:p w14:paraId="7025BF09" w14:textId="586F111F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B61DC8" w:rsidRPr="00B61DC8">
              <w:t>CATCTTTATCAAAGGAGAGC</w:t>
            </w:r>
          </w:p>
        </w:tc>
      </w:tr>
      <w:tr w:rsidR="00FC0143" w14:paraId="773199B5" w14:textId="77777777" w:rsidTr="00CE3C44">
        <w:trPr>
          <w:trHeight w:val="946"/>
        </w:trPr>
        <w:tc>
          <w:tcPr>
            <w:tcW w:w="2263" w:type="dxa"/>
          </w:tcPr>
          <w:p w14:paraId="609A0CF9" w14:textId="467B1838" w:rsidR="00FC0143" w:rsidRPr="00FD6B0C" w:rsidRDefault="00FD6B0C" w:rsidP="00CE3C44">
            <w:pPr>
              <w:ind w:firstLineChars="200" w:firstLine="480"/>
              <w:rPr>
                <w:i/>
                <w:iCs/>
              </w:rPr>
            </w:pPr>
            <w:r w:rsidRPr="00FD6B0C">
              <w:rPr>
                <w:rFonts w:hint="eastAsia"/>
                <w:i/>
                <w:iCs/>
              </w:rPr>
              <w:t>FTCD</w:t>
            </w:r>
          </w:p>
        </w:tc>
        <w:tc>
          <w:tcPr>
            <w:tcW w:w="6033" w:type="dxa"/>
          </w:tcPr>
          <w:p w14:paraId="043AEE83" w14:textId="1AD7F685" w:rsidR="00FC0143" w:rsidRDefault="00FC0143" w:rsidP="00FC0143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13506B" w:rsidRPr="0013506B">
              <w:t>GAGAAGGAGAACCTCTTCAT</w:t>
            </w:r>
          </w:p>
          <w:p w14:paraId="10F08BD8" w14:textId="436A7CE9" w:rsidR="00FC0143" w:rsidRDefault="00FC0143" w:rsidP="00FC0143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13506B" w:rsidRPr="0013506B">
              <w:t>GTGGATCTGGTCCTTAAAT</w:t>
            </w:r>
          </w:p>
        </w:tc>
      </w:tr>
      <w:tr w:rsidR="00FC0143" w14:paraId="2D35C14D" w14:textId="77777777" w:rsidTr="00CE3C44">
        <w:trPr>
          <w:trHeight w:val="946"/>
        </w:trPr>
        <w:tc>
          <w:tcPr>
            <w:tcW w:w="2263" w:type="dxa"/>
          </w:tcPr>
          <w:p w14:paraId="34BBA7EC" w14:textId="09620ACF" w:rsidR="00FC0143" w:rsidRDefault="00FD6B0C" w:rsidP="00CE3C44">
            <w:pPr>
              <w:ind w:firstLineChars="200" w:firstLine="480"/>
            </w:pPr>
            <w:r w:rsidRPr="001D433E">
              <w:rPr>
                <w:i/>
                <w:iCs/>
              </w:rPr>
              <w:t>LGALS3</w:t>
            </w:r>
          </w:p>
        </w:tc>
        <w:tc>
          <w:tcPr>
            <w:tcW w:w="6033" w:type="dxa"/>
          </w:tcPr>
          <w:p w14:paraId="0510F41E" w14:textId="15F6C276" w:rsidR="00FC0143" w:rsidRDefault="00FC0143" w:rsidP="00FC0143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81233F" w:rsidRPr="0081233F">
              <w:t>GAGAACAACAGGAGAGTCAT</w:t>
            </w:r>
          </w:p>
          <w:p w14:paraId="1E25DA55" w14:textId="4C8A79A9" w:rsidR="00FC0143" w:rsidRDefault="00FC0143" w:rsidP="00FC0143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81233F" w:rsidRPr="0081233F">
              <w:t>GATGATTGTACTGCAACAAG</w:t>
            </w:r>
          </w:p>
        </w:tc>
      </w:tr>
      <w:tr w:rsidR="00FC0143" w14:paraId="60847FE8" w14:textId="77777777" w:rsidTr="00CE3C44">
        <w:trPr>
          <w:trHeight w:val="946"/>
        </w:trPr>
        <w:tc>
          <w:tcPr>
            <w:tcW w:w="2263" w:type="dxa"/>
          </w:tcPr>
          <w:p w14:paraId="062EE320" w14:textId="42A86218" w:rsidR="00FC0143" w:rsidRPr="00FD6B0C" w:rsidRDefault="00FD6B0C" w:rsidP="00CE3C44">
            <w:pPr>
              <w:ind w:firstLineChars="200" w:firstLine="480"/>
              <w:rPr>
                <w:i/>
                <w:iCs/>
              </w:rPr>
            </w:pPr>
            <w:r w:rsidRPr="00FD6B0C">
              <w:rPr>
                <w:rFonts w:hint="eastAsia"/>
                <w:i/>
                <w:iCs/>
              </w:rPr>
              <w:t>APCS</w:t>
            </w:r>
          </w:p>
        </w:tc>
        <w:tc>
          <w:tcPr>
            <w:tcW w:w="6033" w:type="dxa"/>
          </w:tcPr>
          <w:p w14:paraId="14D8B2A7" w14:textId="0515B351" w:rsidR="00FC0143" w:rsidRDefault="00FC0143" w:rsidP="00FC0143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F714A4" w:rsidRPr="00F714A4">
              <w:t>TAGTGATCTCTCTCGTGCCTAC</w:t>
            </w:r>
          </w:p>
          <w:p w14:paraId="4FCC0263" w14:textId="1717A989" w:rsidR="00FC0143" w:rsidRDefault="00FC0143" w:rsidP="00FC0143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F714A4" w:rsidRPr="00F714A4">
              <w:t>GCCGGGAACTTTTCGATAACTT</w:t>
            </w:r>
          </w:p>
        </w:tc>
      </w:tr>
      <w:tr w:rsidR="00FC0143" w14:paraId="1B804A1E" w14:textId="77777777" w:rsidTr="00CE3C44">
        <w:trPr>
          <w:trHeight w:val="946"/>
        </w:trPr>
        <w:tc>
          <w:tcPr>
            <w:tcW w:w="2263" w:type="dxa"/>
          </w:tcPr>
          <w:p w14:paraId="5526A870" w14:textId="0218EB64" w:rsidR="00FC0143" w:rsidRPr="00AB5814" w:rsidRDefault="00886600" w:rsidP="00CE3C44">
            <w:pPr>
              <w:ind w:firstLineChars="200" w:firstLine="480"/>
              <w:rPr>
                <w:rFonts w:cs="Times New Roman"/>
                <w:i/>
                <w:iCs/>
              </w:rPr>
            </w:pPr>
            <w:r w:rsidRPr="00886600">
              <w:rPr>
                <w:rFonts w:cs="Times New Roman"/>
                <w:i/>
                <w:iCs/>
              </w:rPr>
              <w:t>GAPDH</w:t>
            </w:r>
          </w:p>
        </w:tc>
        <w:tc>
          <w:tcPr>
            <w:tcW w:w="6033" w:type="dxa"/>
          </w:tcPr>
          <w:p w14:paraId="4782B7EA" w14:textId="1F51F1D1" w:rsidR="00FC0143" w:rsidRDefault="00FC0143" w:rsidP="00FC0143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2E4476" w:rsidRPr="002E4476">
              <w:t>GGAGCGAGATCCCTCCAAAAT</w:t>
            </w:r>
          </w:p>
          <w:p w14:paraId="4718BFBB" w14:textId="666AC31B" w:rsidR="00FC0143" w:rsidRDefault="00FC0143" w:rsidP="00FC0143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2E4476" w:rsidRPr="002E4476">
              <w:t>GGCTGTTGTCATACTTCTCATGG</w:t>
            </w:r>
          </w:p>
        </w:tc>
      </w:tr>
    </w:tbl>
    <w:p w14:paraId="4B2EA3C6" w14:textId="6FF9A923" w:rsidR="00631DA1" w:rsidRPr="00610166" w:rsidRDefault="00631DA1">
      <w:pPr>
        <w:rPr>
          <w:rFonts w:hint="eastAsia"/>
        </w:rPr>
      </w:pPr>
    </w:p>
    <w:sectPr w:rsidR="00631DA1" w:rsidRPr="00610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D35CF9" w14:textId="77777777" w:rsidR="002914C2" w:rsidRDefault="002914C2" w:rsidP="00E668E6">
      <w:pPr>
        <w:spacing w:line="240" w:lineRule="auto"/>
      </w:pPr>
      <w:r>
        <w:separator/>
      </w:r>
    </w:p>
  </w:endnote>
  <w:endnote w:type="continuationSeparator" w:id="0">
    <w:p w14:paraId="3A134045" w14:textId="77777777" w:rsidR="002914C2" w:rsidRDefault="002914C2" w:rsidP="00E668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50080C" w14:textId="77777777" w:rsidR="002914C2" w:rsidRDefault="002914C2" w:rsidP="00E668E6">
      <w:pPr>
        <w:spacing w:line="240" w:lineRule="auto"/>
      </w:pPr>
      <w:r>
        <w:separator/>
      </w:r>
    </w:p>
  </w:footnote>
  <w:footnote w:type="continuationSeparator" w:id="0">
    <w:p w14:paraId="7642494B" w14:textId="77777777" w:rsidR="002914C2" w:rsidRDefault="002914C2" w:rsidP="00E668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166"/>
    <w:rsid w:val="00036702"/>
    <w:rsid w:val="000678D1"/>
    <w:rsid w:val="0007571E"/>
    <w:rsid w:val="000B5FDA"/>
    <w:rsid w:val="0010393A"/>
    <w:rsid w:val="0013506B"/>
    <w:rsid w:val="001B0741"/>
    <w:rsid w:val="00267265"/>
    <w:rsid w:val="002817D7"/>
    <w:rsid w:val="002914C2"/>
    <w:rsid w:val="002E4476"/>
    <w:rsid w:val="003155F9"/>
    <w:rsid w:val="003D10E5"/>
    <w:rsid w:val="00405E56"/>
    <w:rsid w:val="0048520F"/>
    <w:rsid w:val="004F3581"/>
    <w:rsid w:val="004F41D4"/>
    <w:rsid w:val="005041BC"/>
    <w:rsid w:val="0053149B"/>
    <w:rsid w:val="005A55FF"/>
    <w:rsid w:val="00610166"/>
    <w:rsid w:val="00631DA1"/>
    <w:rsid w:val="00641EA2"/>
    <w:rsid w:val="0068636E"/>
    <w:rsid w:val="006E7B51"/>
    <w:rsid w:val="007B2E39"/>
    <w:rsid w:val="007F33FB"/>
    <w:rsid w:val="0081233F"/>
    <w:rsid w:val="00866931"/>
    <w:rsid w:val="00886600"/>
    <w:rsid w:val="008E167F"/>
    <w:rsid w:val="008E6651"/>
    <w:rsid w:val="009440CC"/>
    <w:rsid w:val="00976E28"/>
    <w:rsid w:val="009C08EA"/>
    <w:rsid w:val="00A650BC"/>
    <w:rsid w:val="00AB5814"/>
    <w:rsid w:val="00AC09D5"/>
    <w:rsid w:val="00AC6ABA"/>
    <w:rsid w:val="00B22485"/>
    <w:rsid w:val="00B24C00"/>
    <w:rsid w:val="00B61DC8"/>
    <w:rsid w:val="00B80516"/>
    <w:rsid w:val="00C0399A"/>
    <w:rsid w:val="00C274C3"/>
    <w:rsid w:val="00C87443"/>
    <w:rsid w:val="00CE3C44"/>
    <w:rsid w:val="00D153C7"/>
    <w:rsid w:val="00DA1D66"/>
    <w:rsid w:val="00E26507"/>
    <w:rsid w:val="00E668E6"/>
    <w:rsid w:val="00EA09B6"/>
    <w:rsid w:val="00EB7618"/>
    <w:rsid w:val="00F45C3E"/>
    <w:rsid w:val="00F714A4"/>
    <w:rsid w:val="00FC0143"/>
    <w:rsid w:val="00FD6B0C"/>
    <w:rsid w:val="00FD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828B7"/>
  <w15:chartTrackingRefBased/>
  <w15:docId w15:val="{F0DC60E0-9B41-43D9-A5D2-55505D0A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7D7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a3">
    <w:name w:val="Subtle Emphasis"/>
    <w:basedOn w:val="a0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a4">
    <w:name w:val="Table Grid"/>
    <w:basedOn w:val="a1"/>
    <w:uiPriority w:val="39"/>
    <w:rsid w:val="00610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668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68E6"/>
    <w:rPr>
      <w:rFonts w:ascii="Times New Roman" w:eastAsia="宋体" w:hAnsi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E668E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68E6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0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arlie</cp:lastModifiedBy>
  <cp:revision>29</cp:revision>
  <dcterms:created xsi:type="dcterms:W3CDTF">2024-06-05T02:51:00Z</dcterms:created>
  <dcterms:modified xsi:type="dcterms:W3CDTF">2024-09-24T06:11:00Z</dcterms:modified>
</cp:coreProperties>
</file>